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AA0" w:rsidRPr="008B25F9" w:rsidRDefault="00A66AA0" w:rsidP="00A66AA0">
      <w:pPr>
        <w:spacing w:line="480" w:lineRule="auto"/>
        <w:ind w:leftChars="57" w:left="120" w:firstLineChars="150" w:firstLine="360"/>
        <w:jc w:val="center"/>
        <w:rPr>
          <w:rFonts w:ascii="Times New Roman" w:hAnsi="Times New Roman" w:cs="Times New Roman"/>
          <w:sz w:val="24"/>
          <w:szCs w:val="24"/>
        </w:rPr>
      </w:pPr>
      <w:r w:rsidRPr="008B25F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8B25F9">
        <w:rPr>
          <w:rFonts w:ascii="Times New Roman" w:hAnsi="Times New Roman" w:cs="Times New Roman"/>
          <w:sz w:val="24"/>
          <w:szCs w:val="24"/>
        </w:rPr>
        <w:t xml:space="preserve"> Sequence of </w:t>
      </w:r>
      <w:r>
        <w:rPr>
          <w:rFonts w:ascii="Times New Roman" w:hAnsi="Times New Roman" w:cs="Times New Roman"/>
          <w:sz w:val="24"/>
          <w:szCs w:val="24"/>
        </w:rPr>
        <w:t>IL-6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8B25F9">
        <w:rPr>
          <w:rFonts w:ascii="Times New Roman" w:hAnsi="Times New Roman" w:cs="Times New Roman"/>
          <w:sz w:val="24"/>
          <w:szCs w:val="24"/>
        </w:rPr>
        <w:t>IL-1β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25F9">
        <w:rPr>
          <w:rFonts w:ascii="Times New Roman" w:hAnsi="Times New Roman" w:cs="Times New Roman"/>
          <w:sz w:val="24"/>
          <w:szCs w:val="24"/>
        </w:rPr>
        <w:t>primers</w:t>
      </w:r>
    </w:p>
    <w:tbl>
      <w:tblPr>
        <w:tblW w:w="6811" w:type="dxa"/>
        <w:jc w:val="center"/>
        <w:tblLook w:val="04A0" w:firstRow="1" w:lastRow="0" w:firstColumn="1" w:lastColumn="0" w:noHBand="0" w:noVBand="1"/>
      </w:tblPr>
      <w:tblGrid>
        <w:gridCol w:w="1096"/>
        <w:gridCol w:w="5715"/>
      </w:tblGrid>
      <w:tr w:rsidR="00A66AA0" w:rsidRPr="008B25F9" w:rsidTr="004D7438">
        <w:trPr>
          <w:trHeight w:val="300"/>
          <w:jc w:val="center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AA0" w:rsidRPr="008B25F9" w:rsidRDefault="00A66AA0" w:rsidP="004D743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5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AA0" w:rsidRPr="008B25F9" w:rsidRDefault="00A66AA0" w:rsidP="004D743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  <w:r w:rsidRPr="008B2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8B2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proofErr w:type="gramStart"/>
            <w:r w:rsidRPr="008B2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proofErr w:type="gramEnd"/>
            <w:r w:rsidRPr="008B2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 3</w:t>
            </w:r>
            <w:proofErr w:type="gramStart"/>
            <w:r w:rsidRPr="008B2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proofErr w:type="gramEnd"/>
            <w:r w:rsidRPr="008B2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66AA0" w:rsidRPr="008B25F9" w:rsidTr="004D7438">
        <w:trPr>
          <w:trHeight w:val="705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A0" w:rsidRPr="008B25F9" w:rsidRDefault="00A66AA0" w:rsidP="004D743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AA0" w:rsidRPr="008B25F9" w:rsidRDefault="00A66AA0" w:rsidP="004D743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sequence: ACTTCACAAGTCCGGAGAGG</w:t>
            </w:r>
          </w:p>
          <w:p w:rsidR="00A66AA0" w:rsidRPr="008B25F9" w:rsidRDefault="00A66AA0" w:rsidP="004D743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sequence: TGCAAGTGCATCATCGTTGT</w:t>
            </w:r>
          </w:p>
        </w:tc>
      </w:tr>
      <w:tr w:rsidR="00A66AA0" w:rsidRPr="008B25F9" w:rsidTr="004D7438">
        <w:trPr>
          <w:trHeight w:val="72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AA0" w:rsidRPr="008B25F9" w:rsidRDefault="00A66AA0" w:rsidP="004D743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6AA0" w:rsidRPr="008B25F9" w:rsidRDefault="00A66AA0" w:rsidP="004D743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sequence: GAAATGCCACCTTTTGACAGTG Reverse sequence: TGGATGCTCTCATCAGGACAG</w:t>
            </w:r>
          </w:p>
        </w:tc>
      </w:tr>
      <w:tr w:rsidR="00A66AA0" w:rsidRPr="008B25F9" w:rsidTr="004D7438">
        <w:trPr>
          <w:trHeight w:val="795"/>
          <w:jc w:val="center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AA0" w:rsidRPr="008B25F9" w:rsidRDefault="00A66AA0" w:rsidP="004D743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5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AA0" w:rsidRPr="008B25F9" w:rsidRDefault="00A66AA0" w:rsidP="004D743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5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sequence: GGGTCCCAGCTTAGGTTCAT    Reverse sequence: CCAATACGGCCAAATCCGTT</w:t>
            </w:r>
          </w:p>
        </w:tc>
      </w:tr>
    </w:tbl>
    <w:p w:rsidR="006F77C2" w:rsidRPr="00A66AA0" w:rsidRDefault="006F77C2">
      <w:bookmarkStart w:id="0" w:name="_GoBack"/>
      <w:bookmarkEnd w:id="0"/>
    </w:p>
    <w:sectPr w:rsidR="006F77C2" w:rsidRPr="00A66A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AA0"/>
    <w:rsid w:val="006F77C2"/>
    <w:rsid w:val="00A6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6A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6A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2</Characters>
  <Application>Microsoft Office Word</Application>
  <DocSecurity>0</DocSecurity>
  <Lines>2</Lines>
  <Paragraphs>1</Paragraphs>
  <ScaleCrop>false</ScaleCrop>
  <Company>Company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4-02T08:19:00Z</dcterms:created>
  <dcterms:modified xsi:type="dcterms:W3CDTF">2021-04-02T09:12:00Z</dcterms:modified>
</cp:coreProperties>
</file>